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6CBA09" w14:textId="77777777" w:rsidR="00921A3E" w:rsidRPr="00F53AA9" w:rsidRDefault="00921A3E" w:rsidP="00921A3E">
      <w:pPr>
        <w:rPr>
          <w:rFonts w:ascii="Times New Roman" w:hAnsi="Times New Roman" w:cs="Times New Roman"/>
          <w:b/>
          <w:sz w:val="20"/>
          <w:szCs w:val="20"/>
          <w:lang w:bidi="en-US"/>
        </w:rPr>
      </w:pPr>
      <w:r w:rsidRPr="00C67B63">
        <w:rPr>
          <w:rFonts w:ascii="Times New Roman" w:hAnsi="Times New Roman" w:cs="Times New Roman"/>
          <w:b/>
          <w:sz w:val="20"/>
          <w:szCs w:val="20"/>
          <w:lang w:bidi="en-US"/>
        </w:rPr>
        <w:t xml:space="preserve">SUPPLEMENTAL </w:t>
      </w:r>
    </w:p>
    <w:p w14:paraId="3129B680" w14:textId="77777777" w:rsidR="00921A3E" w:rsidRPr="00F10CFE" w:rsidRDefault="00921A3E" w:rsidP="00921A3E">
      <w:pPr>
        <w:rPr>
          <w:rFonts w:ascii="Times New Roman" w:hAnsi="Times New Roman" w:cs="Times New Roman"/>
          <w:sz w:val="20"/>
          <w:szCs w:val="20"/>
          <w:lang w:bidi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Supplemental </w:t>
      </w:r>
      <w:r w:rsidRPr="465CDE00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bidi="en-US"/>
        </w:rPr>
        <w:t>S1</w:t>
      </w:r>
      <w:r w:rsidRPr="465CDE00">
        <w:rPr>
          <w:rFonts w:ascii="Times New Roman" w:hAnsi="Times New Roman" w:cs="Times New Roman"/>
          <w:b/>
          <w:bCs/>
          <w:sz w:val="20"/>
          <w:szCs w:val="20"/>
          <w:lang w:bidi="en-US"/>
        </w:rPr>
        <w:t>.</w:t>
      </w:r>
      <w:r w:rsidRPr="465CDE00">
        <w:rPr>
          <w:rFonts w:ascii="Times New Roman" w:hAnsi="Times New Roman" w:cs="Times New Roman"/>
          <w:sz w:val="20"/>
          <w:szCs w:val="20"/>
          <w:lang w:bidi="en-US"/>
        </w:rPr>
        <w:t xml:space="preserve"> Selected radiomic features across trail</w:t>
      </w:r>
      <w:r>
        <w:rPr>
          <w:rFonts w:ascii="Times New Roman" w:hAnsi="Times New Roman" w:cs="Times New Roman"/>
          <w:sz w:val="20"/>
          <w:szCs w:val="20"/>
          <w:lang w:bidi="en-US"/>
        </w:rPr>
        <w:t xml:space="preserve"> set</w:t>
      </w:r>
      <w:r w:rsidRPr="465CDE00">
        <w:rPr>
          <w:rFonts w:ascii="Times New Roman" w:hAnsi="Times New Roman" w:cs="Times New Roman"/>
          <w:sz w:val="20"/>
          <w:szCs w:val="20"/>
          <w:lang w:bidi="en-US"/>
        </w:rPr>
        <w:t xml:space="preserve">s </w:t>
      </w:r>
      <w:r>
        <w:rPr>
          <w:rFonts w:ascii="Times New Roman" w:hAnsi="Times New Roman" w:cs="Times New Roman"/>
          <w:sz w:val="20"/>
          <w:szCs w:val="20"/>
          <w:lang w:bidi="en-US"/>
        </w:rPr>
        <w:t>for 2D and 3D analyses</w:t>
      </w:r>
      <w:r w:rsidRPr="465CDE00">
        <w:rPr>
          <w:rFonts w:ascii="Times New Roman" w:hAnsi="Times New Roman" w:cs="Times New Roman"/>
          <w:sz w:val="20"/>
          <w:szCs w:val="20"/>
          <w:lang w:bidi="en-US"/>
        </w:rPr>
        <w:t>.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795"/>
        <w:gridCol w:w="3890"/>
        <w:gridCol w:w="3675"/>
      </w:tblGrid>
      <w:tr w:rsidR="00921A3E" w:rsidRPr="00190324" w14:paraId="56B8719A" w14:textId="77777777" w:rsidTr="0056331C">
        <w:trPr>
          <w:trHeight w:val="548"/>
        </w:trPr>
        <w:tc>
          <w:tcPr>
            <w:tcW w:w="1795" w:type="dxa"/>
            <w:tcBorders>
              <w:top w:val="nil"/>
              <w:left w:val="nil"/>
            </w:tcBorders>
            <w:vAlign w:val="center"/>
          </w:tcPr>
          <w:p w14:paraId="284B0E10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  <w:tc>
          <w:tcPr>
            <w:tcW w:w="3890" w:type="dxa"/>
            <w:vAlign w:val="center"/>
          </w:tcPr>
          <w:p w14:paraId="6267532D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9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2D</w:t>
            </w:r>
          </w:p>
        </w:tc>
        <w:tc>
          <w:tcPr>
            <w:tcW w:w="3675" w:type="dxa"/>
            <w:vAlign w:val="center"/>
          </w:tcPr>
          <w:p w14:paraId="30EEDD9C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19032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en-US"/>
              </w:rPr>
              <w:t>3D</w:t>
            </w:r>
          </w:p>
        </w:tc>
      </w:tr>
      <w:tr w:rsidR="00921A3E" w:rsidRPr="00190324" w14:paraId="73985074" w14:textId="77777777" w:rsidTr="0056331C">
        <w:trPr>
          <w:trHeight w:val="300"/>
        </w:trPr>
        <w:tc>
          <w:tcPr>
            <w:tcW w:w="1795" w:type="dxa"/>
            <w:vMerge w:val="restart"/>
            <w:vAlign w:val="center"/>
          </w:tcPr>
          <w:p w14:paraId="7CEB092B" w14:textId="77777777" w:rsidR="00921A3E" w:rsidRPr="0019032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rial 1</w:t>
            </w:r>
          </w:p>
        </w:tc>
        <w:tc>
          <w:tcPr>
            <w:tcW w:w="3890" w:type="dxa"/>
          </w:tcPr>
          <w:p w14:paraId="5FCBA9DC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InformationMeasureOfCorrelation2_1_nb_8_ws_3'</w:t>
            </w:r>
          </w:p>
        </w:tc>
        <w:tc>
          <w:tcPr>
            <w:tcW w:w="3675" w:type="dxa"/>
          </w:tcPr>
          <w:p w14:paraId="234044B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InformationMeasureOfCorrelation2_1_nb_8_ws_5'</w:t>
            </w:r>
          </w:p>
        </w:tc>
      </w:tr>
      <w:tr w:rsidR="00921A3E" w:rsidRPr="00190324" w14:paraId="6C22E205" w14:textId="77777777" w:rsidTr="0056331C">
        <w:trPr>
          <w:trHeight w:val="300"/>
        </w:trPr>
        <w:tc>
          <w:tcPr>
            <w:tcW w:w="1795" w:type="dxa"/>
            <w:vMerge/>
          </w:tcPr>
          <w:p w14:paraId="355372A5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5D61EB3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InformationMeasureOfCorrelation2_1_nb_16_ws_3'</w:t>
            </w:r>
          </w:p>
        </w:tc>
        <w:tc>
          <w:tcPr>
            <w:tcW w:w="3675" w:type="dxa"/>
          </w:tcPr>
          <w:p w14:paraId="1088D36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SumEntropy_1_nb_32_ws_7'</w:t>
            </w:r>
          </w:p>
        </w:tc>
      </w:tr>
      <w:tr w:rsidR="00921A3E" w:rsidRPr="00190324" w14:paraId="65652A78" w14:textId="77777777" w:rsidTr="0056331C">
        <w:trPr>
          <w:trHeight w:val="300"/>
        </w:trPr>
        <w:tc>
          <w:tcPr>
            <w:tcW w:w="1795" w:type="dxa"/>
            <w:vMerge/>
          </w:tcPr>
          <w:p w14:paraId="1145BE39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3B9F537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Contrast_1_nb_16_ws_7'</w:t>
            </w:r>
          </w:p>
        </w:tc>
        <w:tc>
          <w:tcPr>
            <w:tcW w:w="3675" w:type="dxa"/>
          </w:tcPr>
          <w:p w14:paraId="6A51F65C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Haralick info1 ws=5 n=4'</w:t>
            </w:r>
          </w:p>
        </w:tc>
      </w:tr>
      <w:tr w:rsidR="00921A3E" w:rsidRPr="00190324" w14:paraId="5ABDE037" w14:textId="77777777" w:rsidTr="0056331C">
        <w:trPr>
          <w:trHeight w:val="300"/>
        </w:trPr>
        <w:tc>
          <w:tcPr>
            <w:tcW w:w="1795" w:type="dxa"/>
            <w:vMerge/>
          </w:tcPr>
          <w:p w14:paraId="751B31E1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F55815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MaximalCorrelationCoefficient_1_nb_4_ws_3'</w:t>
            </w:r>
          </w:p>
        </w:tc>
        <w:tc>
          <w:tcPr>
            <w:tcW w:w="3675" w:type="dxa"/>
          </w:tcPr>
          <w:p w14:paraId="7E4FE980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E5'</w:t>
            </w:r>
          </w:p>
        </w:tc>
      </w:tr>
      <w:tr w:rsidR="00921A3E" w:rsidRPr="00190324" w14:paraId="18E80F47" w14:textId="77777777" w:rsidTr="0056331C">
        <w:trPr>
          <w:trHeight w:val="300"/>
        </w:trPr>
        <w:tc>
          <w:tcPr>
            <w:tcW w:w="1795" w:type="dxa"/>
            <w:vMerge/>
          </w:tcPr>
          <w:p w14:paraId="414F7C77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166BCF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SumAverage_1_nb_16_ws_3'</w:t>
            </w:r>
          </w:p>
        </w:tc>
        <w:tc>
          <w:tcPr>
            <w:tcW w:w="3675" w:type="dxa"/>
          </w:tcPr>
          <w:p w14:paraId="7D6B4FF9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E5'</w:t>
            </w:r>
          </w:p>
        </w:tc>
      </w:tr>
      <w:tr w:rsidR="00921A3E" w:rsidRPr="00190324" w14:paraId="743AB0F0" w14:textId="77777777" w:rsidTr="0056331C">
        <w:trPr>
          <w:trHeight w:val="300"/>
        </w:trPr>
        <w:tc>
          <w:tcPr>
            <w:tcW w:w="1795" w:type="dxa"/>
            <w:vMerge/>
          </w:tcPr>
          <w:p w14:paraId="199EC806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B6C4E9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InformationMeasureOfCorrelation2_1_nb_16_ws_3'</w:t>
            </w:r>
          </w:p>
        </w:tc>
        <w:tc>
          <w:tcPr>
            <w:tcW w:w="3675" w:type="dxa"/>
          </w:tcPr>
          <w:p w14:paraId="0510E555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DifferenceEntropy_1_nb_32_ws_7'</w:t>
            </w:r>
          </w:p>
        </w:tc>
      </w:tr>
      <w:tr w:rsidR="00921A3E" w:rsidRPr="00190324" w14:paraId="5EACA3BE" w14:textId="77777777" w:rsidTr="0056331C">
        <w:trPr>
          <w:trHeight w:val="300"/>
        </w:trPr>
        <w:tc>
          <w:tcPr>
            <w:tcW w:w="1795" w:type="dxa"/>
            <w:vMerge/>
          </w:tcPr>
          <w:p w14:paraId="0AA2D6D6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4187595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MaximalCorrelationCoefficient_1_nb_4_ws_5'</w:t>
            </w:r>
          </w:p>
        </w:tc>
        <w:tc>
          <w:tcPr>
            <w:tcW w:w="3675" w:type="dxa"/>
          </w:tcPr>
          <w:p w14:paraId="5963A48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R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S5'</w:t>
            </w:r>
          </w:p>
        </w:tc>
      </w:tr>
      <w:tr w:rsidR="00921A3E" w:rsidRPr="00190324" w14:paraId="682CBC9A" w14:textId="77777777" w:rsidTr="0056331C">
        <w:trPr>
          <w:trHeight w:val="300"/>
        </w:trPr>
        <w:tc>
          <w:tcPr>
            <w:tcW w:w="1795" w:type="dxa"/>
            <w:vMerge/>
          </w:tcPr>
          <w:p w14:paraId="201286CB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01C9DA4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E5L5'</w:t>
            </w:r>
          </w:p>
        </w:tc>
        <w:tc>
          <w:tcPr>
            <w:tcW w:w="3675" w:type="dxa"/>
          </w:tcPr>
          <w:p w14:paraId="37C6FEE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W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S5'</w:t>
            </w:r>
          </w:p>
        </w:tc>
      </w:tr>
      <w:tr w:rsidR="00921A3E" w:rsidRPr="00190324" w14:paraId="76822BEF" w14:textId="77777777" w:rsidTr="0056331C">
        <w:trPr>
          <w:trHeight w:val="300"/>
        </w:trPr>
        <w:tc>
          <w:tcPr>
            <w:tcW w:w="1795" w:type="dxa"/>
            <w:vMerge/>
          </w:tcPr>
          <w:p w14:paraId="174C6000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80BA3BC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SumEntropy_1_nb_16_ws_3'</w:t>
            </w:r>
          </w:p>
        </w:tc>
        <w:tc>
          <w:tcPr>
            <w:tcW w:w="3675" w:type="dxa"/>
          </w:tcPr>
          <w:p w14:paraId="219544EE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InformationMeasureOfCorrelation2_1_nb_4_ws_5'</w:t>
            </w:r>
          </w:p>
        </w:tc>
      </w:tr>
      <w:tr w:rsidR="00921A3E" w:rsidRPr="00190324" w14:paraId="5609BA83" w14:textId="77777777" w:rsidTr="0056331C">
        <w:trPr>
          <w:trHeight w:val="300"/>
        </w:trPr>
        <w:tc>
          <w:tcPr>
            <w:tcW w:w="1795" w:type="dxa"/>
            <w:vMerge/>
          </w:tcPr>
          <w:p w14:paraId="7ADC68FB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4B45A7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S5E5'</w:t>
            </w:r>
          </w:p>
        </w:tc>
        <w:tc>
          <w:tcPr>
            <w:tcW w:w="3675" w:type="dxa"/>
          </w:tcPr>
          <w:p w14:paraId="45FEAB9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S5'</w:t>
            </w:r>
          </w:p>
        </w:tc>
      </w:tr>
      <w:tr w:rsidR="00921A3E" w:rsidRPr="00190324" w14:paraId="5171E2A3" w14:textId="77777777" w:rsidTr="0056331C">
        <w:trPr>
          <w:trHeight w:val="300"/>
        </w:trPr>
        <w:tc>
          <w:tcPr>
            <w:tcW w:w="1795" w:type="dxa"/>
            <w:vMerge/>
          </w:tcPr>
          <w:p w14:paraId="4E451AB1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C1DCFBE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urtosi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Haralick correlation ws=7 n=4'</w:t>
            </w:r>
          </w:p>
        </w:tc>
        <w:tc>
          <w:tcPr>
            <w:tcW w:w="3675" w:type="dxa"/>
          </w:tcPr>
          <w:p w14:paraId="2EB784E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21A3E" w:rsidRPr="00190324" w14:paraId="4F95C8D1" w14:textId="77777777" w:rsidTr="0056331C">
        <w:trPr>
          <w:trHeight w:val="300"/>
        </w:trPr>
        <w:tc>
          <w:tcPr>
            <w:tcW w:w="1795" w:type="dxa"/>
            <w:vMerge/>
          </w:tcPr>
          <w:p w14:paraId="19106FD1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69E6E4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InformationMeasureOfCorrelation2_1_nb_64_ws_5'</w:t>
            </w:r>
          </w:p>
        </w:tc>
        <w:tc>
          <w:tcPr>
            <w:tcW w:w="3675" w:type="dxa"/>
          </w:tcPr>
          <w:p w14:paraId="26F9935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21A3E" w:rsidRPr="00190324" w14:paraId="7E4B8767" w14:textId="77777777" w:rsidTr="0056331C">
        <w:trPr>
          <w:trHeight w:val="300"/>
        </w:trPr>
        <w:tc>
          <w:tcPr>
            <w:tcW w:w="1795" w:type="dxa"/>
            <w:vMerge/>
          </w:tcPr>
          <w:p w14:paraId="4045E8D2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55019389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median_DifferenceVariance_1_nb_64_ws_7'</w:t>
            </w:r>
          </w:p>
        </w:tc>
        <w:tc>
          <w:tcPr>
            <w:tcW w:w="3675" w:type="dxa"/>
          </w:tcPr>
          <w:p w14:paraId="3885C10B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21A3E" w:rsidRPr="00190324" w14:paraId="5638D7E0" w14:textId="77777777" w:rsidTr="0056331C">
        <w:trPr>
          <w:trHeight w:val="300"/>
        </w:trPr>
        <w:tc>
          <w:tcPr>
            <w:tcW w:w="1795" w:type="dxa"/>
            <w:vMerge/>
          </w:tcPr>
          <w:p w14:paraId="32967467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50FC622B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E5S5'</w:t>
            </w:r>
          </w:p>
        </w:tc>
        <w:tc>
          <w:tcPr>
            <w:tcW w:w="3675" w:type="dxa"/>
          </w:tcPr>
          <w:p w14:paraId="7D4EE1C9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21A3E" w:rsidRPr="00190324" w14:paraId="63D68D1B" w14:textId="77777777" w:rsidTr="0056331C">
        <w:trPr>
          <w:trHeight w:val="300"/>
        </w:trPr>
        <w:tc>
          <w:tcPr>
            <w:tcW w:w="1795" w:type="dxa"/>
            <w:vMerge/>
          </w:tcPr>
          <w:p w14:paraId="5DBE8FF4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2A56CD6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Gradient </w:t>
            </w:r>
            <w:proofErr w:type="spell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belxy</w:t>
            </w:r>
            <w:proofErr w:type="spell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3675" w:type="dxa"/>
          </w:tcPr>
          <w:p w14:paraId="4F4D4ED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21A3E" w:rsidRPr="00190324" w14:paraId="6512D04A" w14:textId="77777777" w:rsidTr="0056331C">
        <w:trPr>
          <w:trHeight w:val="300"/>
        </w:trPr>
        <w:tc>
          <w:tcPr>
            <w:tcW w:w="1795" w:type="dxa"/>
            <w:vMerge w:val="restart"/>
            <w:vAlign w:val="center"/>
          </w:tcPr>
          <w:p w14:paraId="38F04071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90324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>Trial 2</w:t>
            </w:r>
          </w:p>
        </w:tc>
        <w:tc>
          <w:tcPr>
            <w:tcW w:w="3890" w:type="dxa"/>
          </w:tcPr>
          <w:p w14:paraId="73E4FDA6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MaximalCorrelationCoefficient_1_nb_4_ws_5'</w:t>
            </w:r>
          </w:p>
        </w:tc>
        <w:tc>
          <w:tcPr>
            <w:tcW w:w="3675" w:type="dxa"/>
          </w:tcPr>
          <w:p w14:paraId="32E3B7E6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InformationMeasureOfCorrelation2_1_nb_16_ws_3'</w:t>
            </w:r>
          </w:p>
        </w:tc>
      </w:tr>
      <w:tr w:rsidR="00921A3E" w:rsidRPr="00190324" w14:paraId="44B58F58" w14:textId="77777777" w:rsidTr="0056331C">
        <w:trPr>
          <w:trHeight w:val="300"/>
        </w:trPr>
        <w:tc>
          <w:tcPr>
            <w:tcW w:w="1795" w:type="dxa"/>
            <w:vMerge/>
          </w:tcPr>
          <w:p w14:paraId="1DCD89A4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1261B7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E5L5'</w:t>
            </w:r>
          </w:p>
        </w:tc>
        <w:tc>
          <w:tcPr>
            <w:tcW w:w="3675" w:type="dxa"/>
          </w:tcPr>
          <w:p w14:paraId="5DF96C1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S5'</w:t>
            </w:r>
          </w:p>
        </w:tc>
      </w:tr>
      <w:tr w:rsidR="00921A3E" w:rsidRPr="00190324" w14:paraId="184E356F" w14:textId="77777777" w:rsidTr="0056331C">
        <w:trPr>
          <w:trHeight w:val="300"/>
        </w:trPr>
        <w:tc>
          <w:tcPr>
            <w:tcW w:w="1795" w:type="dxa"/>
            <w:vMerge/>
          </w:tcPr>
          <w:p w14:paraId="0448F1A6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D6B162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InformationMeasureOfCorrelation2_1_nb_8_ws_3'</w:t>
            </w:r>
          </w:p>
        </w:tc>
        <w:tc>
          <w:tcPr>
            <w:tcW w:w="3675" w:type="dxa"/>
          </w:tcPr>
          <w:p w14:paraId="103D3CB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E5'</w:t>
            </w:r>
          </w:p>
        </w:tc>
      </w:tr>
      <w:tr w:rsidR="00921A3E" w:rsidRPr="00190324" w14:paraId="185125D9" w14:textId="77777777" w:rsidTr="0056331C">
        <w:trPr>
          <w:trHeight w:val="300"/>
        </w:trPr>
        <w:tc>
          <w:tcPr>
            <w:tcW w:w="1795" w:type="dxa"/>
            <w:vMerge/>
          </w:tcPr>
          <w:p w14:paraId="0B64A2B8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EC31395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InformationMeasureOfCorrelation2_1_nb_16_ws_3'</w:t>
            </w:r>
          </w:p>
        </w:tc>
        <w:tc>
          <w:tcPr>
            <w:tcW w:w="3675" w:type="dxa"/>
          </w:tcPr>
          <w:p w14:paraId="0CD3117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R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R5L5'</w:t>
            </w:r>
          </w:p>
        </w:tc>
      </w:tr>
      <w:tr w:rsidR="00921A3E" w:rsidRPr="00190324" w14:paraId="2DF915DE" w14:textId="77777777" w:rsidTr="0056331C">
        <w:trPr>
          <w:trHeight w:val="300"/>
        </w:trPr>
        <w:tc>
          <w:tcPr>
            <w:tcW w:w="1795" w:type="dxa"/>
            <w:vMerge/>
          </w:tcPr>
          <w:p w14:paraId="7C25AABA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C13AAEA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R5S5'</w:t>
            </w:r>
          </w:p>
        </w:tc>
        <w:tc>
          <w:tcPr>
            <w:tcW w:w="3675" w:type="dxa"/>
          </w:tcPr>
          <w:p w14:paraId="2990AAE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L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S3L3'</w:t>
            </w:r>
          </w:p>
        </w:tc>
      </w:tr>
      <w:tr w:rsidR="00921A3E" w:rsidRPr="00190324" w14:paraId="51568A68" w14:textId="77777777" w:rsidTr="0056331C">
        <w:trPr>
          <w:trHeight w:val="300"/>
        </w:trPr>
        <w:tc>
          <w:tcPr>
            <w:tcW w:w="1795" w:type="dxa"/>
            <w:vMerge/>
          </w:tcPr>
          <w:p w14:paraId="47C8B718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A24FE90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MaximalCorrelationCoefficient_1_nb_4_ws_3'</w:t>
            </w:r>
          </w:p>
        </w:tc>
        <w:tc>
          <w:tcPr>
            <w:tcW w:w="3675" w:type="dxa"/>
          </w:tcPr>
          <w:p w14:paraId="7846DB4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E3S3'</w:t>
            </w:r>
          </w:p>
        </w:tc>
      </w:tr>
      <w:tr w:rsidR="00921A3E" w:rsidRPr="00190324" w14:paraId="2711037C" w14:textId="77777777" w:rsidTr="0056331C">
        <w:trPr>
          <w:trHeight w:val="300"/>
        </w:trPr>
        <w:tc>
          <w:tcPr>
            <w:tcW w:w="1795" w:type="dxa"/>
            <w:vMerge/>
          </w:tcPr>
          <w:p w14:paraId="0008955F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4570BF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S5E5'</w:t>
            </w:r>
          </w:p>
        </w:tc>
        <w:tc>
          <w:tcPr>
            <w:tcW w:w="3675" w:type="dxa"/>
          </w:tcPr>
          <w:p w14:paraId="7A72F43F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Correlation_2_nb_64_ws_5'</w:t>
            </w:r>
          </w:p>
        </w:tc>
      </w:tr>
      <w:tr w:rsidR="00921A3E" w:rsidRPr="00190324" w14:paraId="257D13C3" w14:textId="77777777" w:rsidTr="0056331C">
        <w:trPr>
          <w:trHeight w:val="300"/>
        </w:trPr>
        <w:tc>
          <w:tcPr>
            <w:tcW w:w="1795" w:type="dxa"/>
            <w:vMerge/>
          </w:tcPr>
          <w:p w14:paraId="52BF636B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1355E2A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W5S5'</w:t>
            </w:r>
          </w:p>
        </w:tc>
        <w:tc>
          <w:tcPr>
            <w:tcW w:w="3675" w:type="dxa"/>
          </w:tcPr>
          <w:p w14:paraId="60E3FD66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SumAverage_1_nb_32_ws_7'</w:t>
            </w:r>
          </w:p>
        </w:tc>
      </w:tr>
      <w:tr w:rsidR="00921A3E" w:rsidRPr="00190324" w14:paraId="2A4C7D67" w14:textId="77777777" w:rsidTr="0056331C">
        <w:trPr>
          <w:trHeight w:val="300"/>
        </w:trPr>
        <w:tc>
          <w:tcPr>
            <w:tcW w:w="1795" w:type="dxa"/>
            <w:vMerge/>
          </w:tcPr>
          <w:p w14:paraId="4A6BF449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A87633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MaximalCorrelationCoefficient_1_nb_4_ws_7'</w:t>
            </w:r>
          </w:p>
        </w:tc>
        <w:tc>
          <w:tcPr>
            <w:tcW w:w="3675" w:type="dxa"/>
          </w:tcPr>
          <w:p w14:paraId="26F5445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E5'</w:t>
            </w:r>
          </w:p>
        </w:tc>
      </w:tr>
      <w:tr w:rsidR="00921A3E" w:rsidRPr="00190324" w14:paraId="5F6FB837" w14:textId="77777777" w:rsidTr="0056331C">
        <w:trPr>
          <w:trHeight w:val="300"/>
        </w:trPr>
        <w:tc>
          <w:tcPr>
            <w:tcW w:w="1795" w:type="dxa"/>
            <w:vMerge/>
          </w:tcPr>
          <w:p w14:paraId="5373952F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142F11D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median_SumEntropy_1_nb_8_ws_3'</w:t>
            </w:r>
          </w:p>
        </w:tc>
        <w:tc>
          <w:tcPr>
            <w:tcW w:w="3675" w:type="dxa"/>
          </w:tcPr>
          <w:p w14:paraId="6CCBBF1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E3E3'</w:t>
            </w:r>
          </w:p>
        </w:tc>
      </w:tr>
      <w:tr w:rsidR="00921A3E" w:rsidRPr="00190324" w14:paraId="55AE14A8" w14:textId="77777777" w:rsidTr="0056331C">
        <w:trPr>
          <w:trHeight w:val="300"/>
        </w:trPr>
        <w:tc>
          <w:tcPr>
            <w:tcW w:w="1795" w:type="dxa"/>
            <w:vMerge/>
          </w:tcPr>
          <w:p w14:paraId="5BFAF969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63F0C6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SumEntropy_1_nb_16_ws_5'</w:t>
            </w:r>
          </w:p>
        </w:tc>
        <w:tc>
          <w:tcPr>
            <w:tcW w:w="3675" w:type="dxa"/>
          </w:tcPr>
          <w:p w14:paraId="7BCBD4C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W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S5'</w:t>
            </w:r>
          </w:p>
        </w:tc>
      </w:tr>
      <w:tr w:rsidR="00921A3E" w:rsidRPr="00190324" w14:paraId="685E1DCA" w14:textId="77777777" w:rsidTr="0056331C">
        <w:trPr>
          <w:trHeight w:val="300"/>
        </w:trPr>
        <w:tc>
          <w:tcPr>
            <w:tcW w:w="1795" w:type="dxa"/>
            <w:vMerge/>
          </w:tcPr>
          <w:p w14:paraId="125B4661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52A7A67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SumVariance_1_nb_4_ws_7'</w:t>
            </w:r>
          </w:p>
        </w:tc>
        <w:tc>
          <w:tcPr>
            <w:tcW w:w="3675" w:type="dxa"/>
          </w:tcPr>
          <w:p w14:paraId="04A9278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urtosi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L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R5L5'</w:t>
            </w:r>
          </w:p>
        </w:tc>
      </w:tr>
      <w:tr w:rsidR="00921A3E" w:rsidRPr="00190324" w14:paraId="165B9B64" w14:textId="77777777" w:rsidTr="0056331C">
        <w:trPr>
          <w:trHeight w:val="300"/>
        </w:trPr>
        <w:tc>
          <w:tcPr>
            <w:tcW w:w="1795" w:type="dxa"/>
            <w:vMerge w:val="restart"/>
            <w:vAlign w:val="center"/>
          </w:tcPr>
          <w:p w14:paraId="7DA9AD9D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90324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Trial 3</w:t>
            </w:r>
          </w:p>
        </w:tc>
        <w:tc>
          <w:tcPr>
            <w:tcW w:w="3890" w:type="dxa"/>
          </w:tcPr>
          <w:p w14:paraId="71765B1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InformationMeasureOfCorrelation2_1_nb_8_ws_3'</w:t>
            </w:r>
          </w:p>
        </w:tc>
        <w:tc>
          <w:tcPr>
            <w:tcW w:w="3675" w:type="dxa"/>
          </w:tcPr>
          <w:p w14:paraId="64907EC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W5R5'</w:t>
            </w:r>
          </w:p>
        </w:tc>
      </w:tr>
      <w:tr w:rsidR="00921A3E" w:rsidRPr="00190324" w14:paraId="644E0AEA" w14:textId="77777777" w:rsidTr="0056331C">
        <w:trPr>
          <w:trHeight w:val="300"/>
        </w:trPr>
        <w:tc>
          <w:tcPr>
            <w:tcW w:w="1795" w:type="dxa"/>
            <w:vMerge/>
          </w:tcPr>
          <w:p w14:paraId="536506AC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5BDC8E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S5E5'</w:t>
            </w:r>
          </w:p>
        </w:tc>
        <w:tc>
          <w:tcPr>
            <w:tcW w:w="3675" w:type="dxa"/>
          </w:tcPr>
          <w:p w14:paraId="3CD2212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E5'</w:t>
            </w:r>
          </w:p>
        </w:tc>
      </w:tr>
      <w:tr w:rsidR="00921A3E" w:rsidRPr="00190324" w14:paraId="0A48933C" w14:textId="77777777" w:rsidTr="0056331C">
        <w:trPr>
          <w:trHeight w:val="300"/>
        </w:trPr>
        <w:tc>
          <w:tcPr>
            <w:tcW w:w="1795" w:type="dxa"/>
            <w:vMerge/>
          </w:tcPr>
          <w:p w14:paraId="21058CA0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CF092E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R5S5'</w:t>
            </w:r>
          </w:p>
        </w:tc>
        <w:tc>
          <w:tcPr>
            <w:tcW w:w="3675" w:type="dxa"/>
          </w:tcPr>
          <w:p w14:paraId="64401A9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L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S3L3'</w:t>
            </w:r>
          </w:p>
        </w:tc>
      </w:tr>
      <w:tr w:rsidR="00921A3E" w:rsidRPr="00190324" w14:paraId="122CAB71" w14:textId="77777777" w:rsidTr="0056331C">
        <w:trPr>
          <w:trHeight w:val="300"/>
        </w:trPr>
        <w:tc>
          <w:tcPr>
            <w:tcW w:w="1795" w:type="dxa"/>
            <w:vMerge/>
          </w:tcPr>
          <w:p w14:paraId="1D4514C1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E39ED2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InformationMeasureOfCorrelation2_1_nb_16_ws_5'</w:t>
            </w:r>
          </w:p>
        </w:tc>
        <w:tc>
          <w:tcPr>
            <w:tcW w:w="3675" w:type="dxa"/>
          </w:tcPr>
          <w:p w14:paraId="0F4CD8FA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E3E3'</w:t>
            </w:r>
          </w:p>
        </w:tc>
      </w:tr>
      <w:tr w:rsidR="00921A3E" w:rsidRPr="00190324" w14:paraId="243805C4" w14:textId="77777777" w:rsidTr="0056331C">
        <w:trPr>
          <w:trHeight w:val="300"/>
        </w:trPr>
        <w:tc>
          <w:tcPr>
            <w:tcW w:w="1795" w:type="dxa"/>
            <w:vMerge/>
          </w:tcPr>
          <w:p w14:paraId="56B9BF81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EF48D35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Correlation_1_nb_8_ws_5'</w:t>
            </w:r>
          </w:p>
        </w:tc>
        <w:tc>
          <w:tcPr>
            <w:tcW w:w="3675" w:type="dxa"/>
          </w:tcPr>
          <w:p w14:paraId="76D9FFD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MaximalCorrelationCoefficient_1_nb_4_ws_5'</w:t>
            </w:r>
          </w:p>
        </w:tc>
      </w:tr>
      <w:tr w:rsidR="00921A3E" w:rsidRPr="00190324" w14:paraId="450AC9C2" w14:textId="77777777" w:rsidTr="0056331C">
        <w:trPr>
          <w:trHeight w:val="300"/>
        </w:trPr>
        <w:tc>
          <w:tcPr>
            <w:tcW w:w="1795" w:type="dxa"/>
            <w:vMerge/>
          </w:tcPr>
          <w:p w14:paraId="1441E807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3F6F146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E5L5'</w:t>
            </w:r>
          </w:p>
        </w:tc>
        <w:tc>
          <w:tcPr>
            <w:tcW w:w="3675" w:type="dxa"/>
          </w:tcPr>
          <w:p w14:paraId="236DC42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R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S5'</w:t>
            </w:r>
          </w:p>
        </w:tc>
      </w:tr>
      <w:tr w:rsidR="00921A3E" w:rsidRPr="00190324" w14:paraId="0F27BA39" w14:textId="77777777" w:rsidTr="0056331C">
        <w:trPr>
          <w:trHeight w:val="300"/>
        </w:trPr>
        <w:tc>
          <w:tcPr>
            <w:tcW w:w="1795" w:type="dxa"/>
            <w:vMerge/>
          </w:tcPr>
          <w:p w14:paraId="49EAFD27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56FEADAA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W5S5'</w:t>
            </w:r>
          </w:p>
        </w:tc>
        <w:tc>
          <w:tcPr>
            <w:tcW w:w="3675" w:type="dxa"/>
          </w:tcPr>
          <w:p w14:paraId="03592D3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W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S5'</w:t>
            </w:r>
          </w:p>
        </w:tc>
      </w:tr>
      <w:tr w:rsidR="00921A3E" w:rsidRPr="00190324" w14:paraId="5FDAC8E7" w14:textId="77777777" w:rsidTr="0056331C">
        <w:trPr>
          <w:trHeight w:val="300"/>
        </w:trPr>
        <w:tc>
          <w:tcPr>
            <w:tcW w:w="1795" w:type="dxa"/>
            <w:vMerge/>
          </w:tcPr>
          <w:p w14:paraId="021FD522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1A40243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MaximalCorrelationCoefficient_1_nb_4_ws_3'</w:t>
            </w:r>
          </w:p>
        </w:tc>
        <w:tc>
          <w:tcPr>
            <w:tcW w:w="3675" w:type="dxa"/>
          </w:tcPr>
          <w:p w14:paraId="29BA0190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SumAverage_1_nb_32_ws_7'</w:t>
            </w:r>
          </w:p>
        </w:tc>
      </w:tr>
      <w:tr w:rsidR="00921A3E" w:rsidRPr="00190324" w14:paraId="43379D78" w14:textId="77777777" w:rsidTr="0056331C">
        <w:trPr>
          <w:trHeight w:val="300"/>
        </w:trPr>
        <w:tc>
          <w:tcPr>
            <w:tcW w:w="1795" w:type="dxa"/>
            <w:vMerge/>
          </w:tcPr>
          <w:p w14:paraId="675A2CB8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097270C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65D454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InformationMeasureOfCorrelation2_1_nb_16_ws_3'</w:t>
            </w:r>
          </w:p>
        </w:tc>
      </w:tr>
      <w:tr w:rsidR="00921A3E" w:rsidRPr="00190324" w14:paraId="50B98204" w14:textId="77777777" w:rsidTr="0056331C">
        <w:trPr>
          <w:trHeight w:val="300"/>
        </w:trPr>
        <w:tc>
          <w:tcPr>
            <w:tcW w:w="1795" w:type="dxa"/>
            <w:vMerge/>
          </w:tcPr>
          <w:p w14:paraId="47A0D4EB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00150A6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423D9CEA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L5S5'</w:t>
            </w:r>
          </w:p>
        </w:tc>
      </w:tr>
      <w:tr w:rsidR="00921A3E" w:rsidRPr="00190324" w14:paraId="78C3C90C" w14:textId="77777777" w:rsidTr="0056331C">
        <w:trPr>
          <w:trHeight w:val="300"/>
        </w:trPr>
        <w:tc>
          <w:tcPr>
            <w:tcW w:w="1795" w:type="dxa"/>
            <w:vMerge/>
          </w:tcPr>
          <w:p w14:paraId="77BDC617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6655D1C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39B1E5A5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InformationMeasureOfCorrelation2_1_nb_4_ws_5'</w:t>
            </w:r>
          </w:p>
        </w:tc>
      </w:tr>
      <w:tr w:rsidR="00921A3E" w:rsidRPr="00190324" w14:paraId="216ACBE8" w14:textId="77777777" w:rsidTr="0056331C">
        <w:trPr>
          <w:trHeight w:val="300"/>
        </w:trPr>
        <w:tc>
          <w:tcPr>
            <w:tcW w:w="1795" w:type="dxa"/>
            <w:vMerge/>
          </w:tcPr>
          <w:p w14:paraId="0A04D6F6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76B749BF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70950EEF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InformationMeasureOfCorrelation2_2_nb_16_ws_7'</w:t>
            </w:r>
          </w:p>
        </w:tc>
      </w:tr>
      <w:tr w:rsidR="00921A3E" w:rsidRPr="00190324" w14:paraId="1BCA810B" w14:textId="77777777" w:rsidTr="0056331C">
        <w:trPr>
          <w:trHeight w:val="300"/>
        </w:trPr>
        <w:tc>
          <w:tcPr>
            <w:tcW w:w="1795" w:type="dxa"/>
            <w:vMerge/>
          </w:tcPr>
          <w:p w14:paraId="191D381C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10FE3FD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4E3373B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InformationMeasureOfCorrelation2_1_nb_16_ws_3'</w:t>
            </w:r>
          </w:p>
        </w:tc>
      </w:tr>
      <w:tr w:rsidR="00921A3E" w:rsidRPr="00190324" w14:paraId="2755B1F0" w14:textId="77777777" w:rsidTr="0056331C">
        <w:trPr>
          <w:trHeight w:val="300"/>
        </w:trPr>
        <w:tc>
          <w:tcPr>
            <w:tcW w:w="1795" w:type="dxa"/>
            <w:vMerge/>
          </w:tcPr>
          <w:p w14:paraId="42C535B9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2AAD2E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0E6A83F9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E5'</w:t>
            </w:r>
          </w:p>
        </w:tc>
      </w:tr>
      <w:tr w:rsidR="00921A3E" w:rsidRPr="00190324" w14:paraId="5ED03B2D" w14:textId="77777777" w:rsidTr="0056331C">
        <w:trPr>
          <w:trHeight w:val="300"/>
        </w:trPr>
        <w:tc>
          <w:tcPr>
            <w:tcW w:w="1795" w:type="dxa"/>
            <w:vMerge/>
          </w:tcPr>
          <w:p w14:paraId="1D980CCC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D2FA1F5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75" w:type="dxa"/>
          </w:tcPr>
          <w:p w14:paraId="5765288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W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S5'</w:t>
            </w:r>
          </w:p>
        </w:tc>
      </w:tr>
      <w:tr w:rsidR="00921A3E" w:rsidRPr="00190324" w14:paraId="5341AD75" w14:textId="77777777" w:rsidTr="0056331C">
        <w:trPr>
          <w:trHeight w:val="300"/>
        </w:trPr>
        <w:tc>
          <w:tcPr>
            <w:tcW w:w="1795" w:type="dxa"/>
            <w:vMerge w:val="restart"/>
            <w:vAlign w:val="center"/>
          </w:tcPr>
          <w:p w14:paraId="757B0469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  <w:p w14:paraId="0B6532E6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  <w:p w14:paraId="445E53AF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  <w:p w14:paraId="71BD27E7" w14:textId="77777777" w:rsidR="00921A3E" w:rsidRPr="00190324" w:rsidRDefault="00921A3E" w:rsidP="0056331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  <w:r w:rsidRPr="00190324"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  <w:t xml:space="preserve"> Trial 4</w:t>
            </w:r>
          </w:p>
        </w:tc>
        <w:tc>
          <w:tcPr>
            <w:tcW w:w="3890" w:type="dxa"/>
          </w:tcPr>
          <w:p w14:paraId="00B0C62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R5S5'</w:t>
            </w:r>
          </w:p>
        </w:tc>
        <w:tc>
          <w:tcPr>
            <w:tcW w:w="3675" w:type="dxa"/>
          </w:tcPr>
          <w:p w14:paraId="18AD812F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R5'</w:t>
            </w:r>
          </w:p>
        </w:tc>
      </w:tr>
      <w:tr w:rsidR="00921A3E" w:rsidRPr="00190324" w14:paraId="10286513" w14:textId="77777777" w:rsidTr="0056331C">
        <w:trPr>
          <w:trHeight w:val="300"/>
        </w:trPr>
        <w:tc>
          <w:tcPr>
            <w:tcW w:w="1795" w:type="dxa"/>
            <w:vMerge/>
          </w:tcPr>
          <w:p w14:paraId="19A84E7D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8D7DFA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MaximalCorrelationCoefficient_1_nb_4_ws_5'</w:t>
            </w:r>
          </w:p>
        </w:tc>
        <w:tc>
          <w:tcPr>
            <w:tcW w:w="3675" w:type="dxa"/>
          </w:tcPr>
          <w:p w14:paraId="3CAB3BF8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S3E3'</w:t>
            </w:r>
          </w:p>
        </w:tc>
      </w:tr>
      <w:tr w:rsidR="00921A3E" w:rsidRPr="00190324" w14:paraId="0ABCA98F" w14:textId="77777777" w:rsidTr="0056331C">
        <w:trPr>
          <w:trHeight w:val="300"/>
        </w:trPr>
        <w:tc>
          <w:tcPr>
            <w:tcW w:w="1795" w:type="dxa"/>
            <w:vMerge/>
          </w:tcPr>
          <w:p w14:paraId="78BA446B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1CDFB7C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InformationMeasureOfCorrelation2_1_nb_8_ws_3'</w:t>
            </w:r>
          </w:p>
        </w:tc>
        <w:tc>
          <w:tcPr>
            <w:tcW w:w="3675" w:type="dxa"/>
          </w:tcPr>
          <w:p w14:paraId="4D993CC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R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E5'</w:t>
            </w:r>
          </w:p>
        </w:tc>
      </w:tr>
      <w:tr w:rsidR="00921A3E" w:rsidRPr="00190324" w14:paraId="0369BB24" w14:textId="77777777" w:rsidTr="0056331C">
        <w:trPr>
          <w:trHeight w:val="300"/>
        </w:trPr>
        <w:tc>
          <w:tcPr>
            <w:tcW w:w="1795" w:type="dxa"/>
            <w:vMerge/>
          </w:tcPr>
          <w:p w14:paraId="02C18694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5554950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Contrast_1_nb_8_ws_7'</w:t>
            </w:r>
          </w:p>
        </w:tc>
        <w:tc>
          <w:tcPr>
            <w:tcW w:w="3675" w:type="dxa"/>
          </w:tcPr>
          <w:p w14:paraId="28E5653E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Haralick correlation ws=5 n=4'</w:t>
            </w:r>
          </w:p>
        </w:tc>
      </w:tr>
      <w:tr w:rsidR="00921A3E" w:rsidRPr="00190324" w14:paraId="00CD777B" w14:textId="77777777" w:rsidTr="0056331C">
        <w:trPr>
          <w:trHeight w:val="300"/>
        </w:trPr>
        <w:tc>
          <w:tcPr>
            <w:tcW w:w="1795" w:type="dxa"/>
            <w:vMerge/>
          </w:tcPr>
          <w:p w14:paraId="0A3D0FBA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390F629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median_MaximalCorrelationCoefficient_1_nb_32_ws_3'</w:t>
            </w:r>
          </w:p>
        </w:tc>
        <w:tc>
          <w:tcPr>
            <w:tcW w:w="3675" w:type="dxa"/>
          </w:tcPr>
          <w:p w14:paraId="4B40677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E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E3E3'</w:t>
            </w:r>
          </w:p>
        </w:tc>
      </w:tr>
      <w:tr w:rsidR="00921A3E" w:rsidRPr="00190324" w14:paraId="02AB0AE4" w14:textId="77777777" w:rsidTr="0056331C">
        <w:trPr>
          <w:trHeight w:val="300"/>
        </w:trPr>
        <w:tc>
          <w:tcPr>
            <w:tcW w:w="1795" w:type="dxa"/>
            <w:vMerge/>
          </w:tcPr>
          <w:p w14:paraId="656D4ED9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2D76B845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Correlation_1_nb_16_ws_5'</w:t>
            </w:r>
          </w:p>
        </w:tc>
        <w:tc>
          <w:tcPr>
            <w:tcW w:w="3675" w:type="dxa"/>
          </w:tcPr>
          <w:p w14:paraId="3E88016A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SumAverage_1_nb_16_ws_7'</w:t>
            </w:r>
          </w:p>
        </w:tc>
      </w:tr>
      <w:tr w:rsidR="00921A3E" w:rsidRPr="00190324" w14:paraId="59040991" w14:textId="77777777" w:rsidTr="0056331C">
        <w:trPr>
          <w:trHeight w:val="300"/>
        </w:trPr>
        <w:tc>
          <w:tcPr>
            <w:tcW w:w="1795" w:type="dxa"/>
            <w:vMerge/>
          </w:tcPr>
          <w:p w14:paraId="76CD75F6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33353DB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MaximalCorrelationCoefficient_1_nb_4_ws_3'</w:t>
            </w:r>
          </w:p>
        </w:tc>
        <w:tc>
          <w:tcPr>
            <w:tcW w:w="3675" w:type="dxa"/>
          </w:tcPr>
          <w:p w14:paraId="2324E22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MaximalCorrelationCoefficient_1_nb_4_ws_7'</w:t>
            </w:r>
          </w:p>
        </w:tc>
      </w:tr>
      <w:tr w:rsidR="00921A3E" w:rsidRPr="00190324" w14:paraId="3C2C87CA" w14:textId="77777777" w:rsidTr="0056331C">
        <w:trPr>
          <w:trHeight w:val="300"/>
        </w:trPr>
        <w:tc>
          <w:tcPr>
            <w:tcW w:w="1795" w:type="dxa"/>
            <w:vMerge/>
          </w:tcPr>
          <w:p w14:paraId="0AEFEA01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30F0D22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SumVariance_1_nb_8_ws_5'</w:t>
            </w:r>
          </w:p>
        </w:tc>
        <w:tc>
          <w:tcPr>
            <w:tcW w:w="3675" w:type="dxa"/>
          </w:tcPr>
          <w:p w14:paraId="21BBC976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Haralick info1 ws=5 n=64'</w:t>
            </w:r>
          </w:p>
        </w:tc>
      </w:tr>
      <w:tr w:rsidR="00921A3E" w:rsidRPr="00190324" w14:paraId="2B355C51" w14:textId="77777777" w:rsidTr="0056331C">
        <w:trPr>
          <w:trHeight w:val="300"/>
        </w:trPr>
        <w:tc>
          <w:tcPr>
            <w:tcW w:w="1795" w:type="dxa"/>
            <w:vMerge/>
          </w:tcPr>
          <w:p w14:paraId="136214A5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34BEC3A0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E5L5'</w:t>
            </w:r>
          </w:p>
        </w:tc>
        <w:tc>
          <w:tcPr>
            <w:tcW w:w="3675" w:type="dxa"/>
          </w:tcPr>
          <w:p w14:paraId="1563A81F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InformationMeasureOfCorrelation2_2_nb_16_ws_7'</w:t>
            </w:r>
          </w:p>
        </w:tc>
      </w:tr>
      <w:tr w:rsidR="00921A3E" w:rsidRPr="00190324" w14:paraId="07E2B13B" w14:textId="77777777" w:rsidTr="0056331C">
        <w:trPr>
          <w:trHeight w:val="300"/>
        </w:trPr>
        <w:tc>
          <w:tcPr>
            <w:tcW w:w="1795" w:type="dxa"/>
            <w:vMerge/>
          </w:tcPr>
          <w:p w14:paraId="39236BF7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1EF1A2B9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Entropy_1_nb_16_ws_7'</w:t>
            </w:r>
          </w:p>
        </w:tc>
        <w:tc>
          <w:tcPr>
            <w:tcW w:w="3675" w:type="dxa"/>
          </w:tcPr>
          <w:p w14:paraId="36FC4B5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R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R5L5'</w:t>
            </w:r>
          </w:p>
        </w:tc>
      </w:tr>
      <w:tr w:rsidR="00921A3E" w:rsidRPr="00190324" w14:paraId="0B881D38" w14:textId="77777777" w:rsidTr="0056331C">
        <w:trPr>
          <w:trHeight w:val="300"/>
        </w:trPr>
        <w:tc>
          <w:tcPr>
            <w:tcW w:w="1795" w:type="dxa"/>
            <w:vMerge/>
          </w:tcPr>
          <w:p w14:paraId="1EB5E480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30BC197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S5E5'</w:t>
            </w:r>
          </w:p>
        </w:tc>
        <w:tc>
          <w:tcPr>
            <w:tcW w:w="3675" w:type="dxa"/>
          </w:tcPr>
          <w:p w14:paraId="350E9573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SumEntropy_1_nb_32_ws_7'</w:t>
            </w:r>
          </w:p>
        </w:tc>
      </w:tr>
      <w:tr w:rsidR="00921A3E" w:rsidRPr="00190324" w14:paraId="0445459B" w14:textId="77777777" w:rsidTr="0056331C">
        <w:trPr>
          <w:trHeight w:val="300"/>
        </w:trPr>
        <w:tc>
          <w:tcPr>
            <w:tcW w:w="1795" w:type="dxa"/>
            <w:vMerge/>
          </w:tcPr>
          <w:p w14:paraId="7FD5A8E8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2BDDBFE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aws W5L5'</w:t>
            </w:r>
          </w:p>
        </w:tc>
        <w:tc>
          <w:tcPr>
            <w:tcW w:w="3675" w:type="dxa"/>
          </w:tcPr>
          <w:p w14:paraId="08AD87F4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an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gramStart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ws  R</w:t>
            </w:r>
            <w:proofErr w:type="gramEnd"/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E5L5'</w:t>
            </w:r>
          </w:p>
        </w:tc>
      </w:tr>
      <w:tr w:rsidR="00921A3E" w:rsidRPr="00190324" w14:paraId="78B42053" w14:textId="77777777" w:rsidTr="0056331C">
        <w:trPr>
          <w:trHeight w:val="300"/>
        </w:trPr>
        <w:tc>
          <w:tcPr>
            <w:tcW w:w="1795" w:type="dxa"/>
            <w:vMerge/>
          </w:tcPr>
          <w:p w14:paraId="708BF3FE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441C4950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skew_DifferenceEntropy_1_nb_4_ws_3'</w:t>
            </w:r>
          </w:p>
        </w:tc>
        <w:tc>
          <w:tcPr>
            <w:tcW w:w="3675" w:type="dxa"/>
          </w:tcPr>
          <w:p w14:paraId="0C356D70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21A3E" w:rsidRPr="00190324" w14:paraId="14013FDC" w14:textId="77777777" w:rsidTr="0056331C">
        <w:trPr>
          <w:trHeight w:val="300"/>
        </w:trPr>
        <w:tc>
          <w:tcPr>
            <w:tcW w:w="1795" w:type="dxa"/>
            <w:vMerge/>
          </w:tcPr>
          <w:p w14:paraId="31490AA9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5A2ACEA2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var_Contrast_1_nb_8_ws_7'</w:t>
            </w:r>
          </w:p>
        </w:tc>
        <w:tc>
          <w:tcPr>
            <w:tcW w:w="3675" w:type="dxa"/>
          </w:tcPr>
          <w:p w14:paraId="37460381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  <w:tr w:rsidR="00921A3E" w:rsidRPr="00190324" w14:paraId="63E803DE" w14:textId="77777777" w:rsidTr="0056331C">
        <w:trPr>
          <w:trHeight w:val="300"/>
        </w:trPr>
        <w:tc>
          <w:tcPr>
            <w:tcW w:w="1795" w:type="dxa"/>
            <w:vMerge/>
          </w:tcPr>
          <w:p w14:paraId="0EFBA627" w14:textId="77777777" w:rsidR="00921A3E" w:rsidRPr="0019032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90" w:type="dxa"/>
          </w:tcPr>
          <w:p w14:paraId="6721E7BA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9032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Collage_kurt_SumEntropy_1_nb_16_ws_5'</w:t>
            </w:r>
          </w:p>
        </w:tc>
        <w:tc>
          <w:tcPr>
            <w:tcW w:w="3675" w:type="dxa"/>
          </w:tcPr>
          <w:p w14:paraId="1AC3C84D" w14:textId="77777777" w:rsidR="00921A3E" w:rsidRPr="00190324" w:rsidRDefault="00921A3E" w:rsidP="0056331C">
            <w:pPr>
              <w:rPr>
                <w:rFonts w:ascii="Times New Roman" w:eastAsia="Times New Roman" w:hAnsi="Times New Roman" w:cs="Times New Roman"/>
                <w:sz w:val="20"/>
                <w:szCs w:val="20"/>
                <w:lang w:bidi="en-US"/>
              </w:rPr>
            </w:pPr>
          </w:p>
        </w:tc>
      </w:tr>
    </w:tbl>
    <w:p w14:paraId="56E949F1" w14:textId="77777777" w:rsidR="00921A3E" w:rsidRDefault="00921A3E" w:rsidP="00921A3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383AE1" w14:textId="77777777" w:rsidR="00921A3E" w:rsidRDefault="00921A3E">
      <w:pPr>
        <w:rPr>
          <w:rFonts w:ascii="Times New Roman" w:hAnsi="Times New Roman" w:cs="Times New Roman"/>
          <w:b/>
          <w:bCs/>
          <w:sz w:val="20"/>
          <w:szCs w:val="20"/>
          <w:lang w:bidi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en-US"/>
        </w:rPr>
        <w:br w:type="page"/>
      </w:r>
    </w:p>
    <w:p w14:paraId="4EC68AC7" w14:textId="29DAE963" w:rsidR="00921A3E" w:rsidRPr="006D149F" w:rsidRDefault="00921A3E" w:rsidP="00921A3E">
      <w:pPr>
        <w:rPr>
          <w:rFonts w:ascii="Times New Roman" w:hAnsi="Times New Roman" w:cs="Times New Roman"/>
          <w:iCs/>
          <w:sz w:val="22"/>
          <w:szCs w:val="22"/>
          <w:lang w:bidi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bidi="en-US"/>
        </w:rPr>
        <w:lastRenderedPageBreak/>
        <w:t xml:space="preserve">Supplemental </w:t>
      </w:r>
      <w:r w:rsidRPr="465CDE00">
        <w:rPr>
          <w:rFonts w:ascii="Times New Roman" w:hAnsi="Times New Roman" w:cs="Times New Roman"/>
          <w:b/>
          <w:bCs/>
          <w:sz w:val="20"/>
          <w:szCs w:val="20"/>
          <w:lang w:bidi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bidi="en-US"/>
        </w:rPr>
        <w:t>S2</w:t>
      </w:r>
      <w:r w:rsidRPr="465CDE00">
        <w:rPr>
          <w:rFonts w:ascii="Times New Roman" w:hAnsi="Times New Roman" w:cs="Times New Roman"/>
          <w:b/>
          <w:bCs/>
          <w:sz w:val="20"/>
          <w:szCs w:val="20"/>
          <w:lang w:bidi="en-US"/>
        </w:rPr>
        <w:t>.</w:t>
      </w:r>
      <w:r w:rsidRPr="465CDE00">
        <w:rPr>
          <w:rFonts w:ascii="Times New Roman" w:hAnsi="Times New Roman" w:cs="Times New Roman"/>
          <w:sz w:val="20"/>
          <w:szCs w:val="20"/>
          <w:lang w:bidi="en-US"/>
        </w:rPr>
        <w:t xml:space="preserve"> </w:t>
      </w:r>
      <w:r w:rsidRPr="006D149F">
        <w:rPr>
          <w:rFonts w:ascii="Times New Roman" w:hAnsi="Times New Roman" w:cs="Times New Roman"/>
          <w:iCs/>
          <w:sz w:val="22"/>
          <w:szCs w:val="22"/>
          <w:lang w:bidi="en-US"/>
        </w:rPr>
        <w:t>Detailed description of each radiomic family group.</w:t>
      </w: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598"/>
        <w:gridCol w:w="1348"/>
        <w:gridCol w:w="1316"/>
        <w:gridCol w:w="595"/>
        <w:gridCol w:w="595"/>
        <w:gridCol w:w="1111"/>
        <w:gridCol w:w="595"/>
        <w:gridCol w:w="656"/>
      </w:tblGrid>
      <w:tr w:rsidR="00921A3E" w:rsidRPr="004E68C4" w14:paraId="4B09CCC8" w14:textId="77777777" w:rsidTr="0056331C">
        <w:trPr>
          <w:trHeight w:val="300"/>
        </w:trPr>
        <w:tc>
          <w:tcPr>
            <w:tcW w:w="1541" w:type="dxa"/>
            <w:vMerge w:val="restart"/>
            <w:vAlign w:val="center"/>
          </w:tcPr>
          <w:p w14:paraId="31C6C12C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Family</w:t>
            </w:r>
          </w:p>
        </w:tc>
        <w:tc>
          <w:tcPr>
            <w:tcW w:w="1598" w:type="dxa"/>
            <w:vMerge w:val="restart"/>
            <w:vAlign w:val="center"/>
          </w:tcPr>
          <w:p w14:paraId="30ED7666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Description</w:t>
            </w:r>
          </w:p>
        </w:tc>
        <w:tc>
          <w:tcPr>
            <w:tcW w:w="1348" w:type="dxa"/>
            <w:vMerge w:val="restart"/>
            <w:vAlign w:val="center"/>
          </w:tcPr>
          <w:p w14:paraId="20E3F07D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Features</w:t>
            </w:r>
          </w:p>
        </w:tc>
        <w:tc>
          <w:tcPr>
            <w:tcW w:w="1316" w:type="dxa"/>
            <w:vMerge w:val="restart"/>
            <w:vAlign w:val="center"/>
          </w:tcPr>
          <w:p w14:paraId="638D9F2F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Parameters</w:t>
            </w:r>
          </w:p>
        </w:tc>
        <w:tc>
          <w:tcPr>
            <w:tcW w:w="1190" w:type="dxa"/>
            <w:gridSpan w:val="2"/>
          </w:tcPr>
          <w:p w14:paraId="4B20BB9E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Raw</w:t>
            </w:r>
          </w:p>
          <w:p w14:paraId="41CA8BAB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features</w:t>
            </w:r>
          </w:p>
        </w:tc>
        <w:tc>
          <w:tcPr>
            <w:tcW w:w="1111" w:type="dxa"/>
            <w:vMerge w:val="restart"/>
            <w:vAlign w:val="center"/>
          </w:tcPr>
          <w:p w14:paraId="125CEED9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Statistics</w:t>
            </w:r>
          </w:p>
        </w:tc>
        <w:tc>
          <w:tcPr>
            <w:tcW w:w="1251" w:type="dxa"/>
            <w:gridSpan w:val="2"/>
          </w:tcPr>
          <w:p w14:paraId="1243B880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Total features</w:t>
            </w:r>
          </w:p>
        </w:tc>
      </w:tr>
      <w:tr w:rsidR="00921A3E" w:rsidRPr="004E68C4" w14:paraId="7791FC48" w14:textId="77777777" w:rsidTr="0056331C">
        <w:trPr>
          <w:trHeight w:val="300"/>
        </w:trPr>
        <w:tc>
          <w:tcPr>
            <w:tcW w:w="1541" w:type="dxa"/>
            <w:vMerge/>
          </w:tcPr>
          <w:p w14:paraId="5201FD08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598" w:type="dxa"/>
            <w:vMerge/>
          </w:tcPr>
          <w:p w14:paraId="3154F6B8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348" w:type="dxa"/>
            <w:vMerge/>
          </w:tcPr>
          <w:p w14:paraId="2389D061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1316" w:type="dxa"/>
            <w:vMerge/>
            <w:vAlign w:val="center"/>
          </w:tcPr>
          <w:p w14:paraId="790BE36A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</w:tcPr>
          <w:p w14:paraId="582052F7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2D</w:t>
            </w:r>
          </w:p>
        </w:tc>
        <w:tc>
          <w:tcPr>
            <w:tcW w:w="595" w:type="dxa"/>
          </w:tcPr>
          <w:p w14:paraId="6B1BB880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3D</w:t>
            </w:r>
          </w:p>
        </w:tc>
        <w:tc>
          <w:tcPr>
            <w:tcW w:w="1111" w:type="dxa"/>
            <w:vMerge/>
            <w:vAlign w:val="center"/>
          </w:tcPr>
          <w:p w14:paraId="2182007C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</w:tcPr>
          <w:p w14:paraId="135963CD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2D</w:t>
            </w:r>
          </w:p>
        </w:tc>
        <w:tc>
          <w:tcPr>
            <w:tcW w:w="656" w:type="dxa"/>
          </w:tcPr>
          <w:p w14:paraId="67565F46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b/>
                <w:bCs/>
                <w:sz w:val="20"/>
                <w:szCs w:val="20"/>
                <w:lang w:bidi="en-US"/>
              </w:rPr>
              <w:t>3D</w:t>
            </w:r>
          </w:p>
        </w:tc>
      </w:tr>
      <w:tr w:rsidR="00921A3E" w:rsidRPr="004E68C4" w14:paraId="336EBD87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36886006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Raw</w:t>
            </w:r>
          </w:p>
        </w:tc>
        <w:tc>
          <w:tcPr>
            <w:tcW w:w="1598" w:type="dxa"/>
            <w:vAlign w:val="center"/>
          </w:tcPr>
          <w:p w14:paraId="28D8A86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Intensity </w:t>
            </w:r>
          </w:p>
        </w:tc>
        <w:tc>
          <w:tcPr>
            <w:tcW w:w="1348" w:type="dxa"/>
            <w:vAlign w:val="center"/>
          </w:tcPr>
          <w:p w14:paraId="1AC1A302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316" w:type="dxa"/>
            <w:vAlign w:val="center"/>
          </w:tcPr>
          <w:p w14:paraId="1197358F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5" w:type="dxa"/>
            <w:vAlign w:val="center"/>
          </w:tcPr>
          <w:p w14:paraId="70EE5A68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5" w:type="dxa"/>
            <w:vAlign w:val="center"/>
          </w:tcPr>
          <w:p w14:paraId="030F2F1D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11" w:type="dxa"/>
            <w:vMerge w:val="restart"/>
            <w:vAlign w:val="center"/>
          </w:tcPr>
          <w:p w14:paraId="788F0B3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Median </w:t>
            </w:r>
          </w:p>
          <w:p w14:paraId="22AEA9E8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 xml:space="preserve">Variance </w:t>
            </w:r>
          </w:p>
          <w:p w14:paraId="21B9010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  <w:lang w:bidi="en-US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  <w:lang w:bidi="en-US"/>
              </w:rPr>
              <w:t>Kurtosis Skewness</w:t>
            </w:r>
          </w:p>
        </w:tc>
        <w:tc>
          <w:tcPr>
            <w:tcW w:w="595" w:type="dxa"/>
            <w:vAlign w:val="center"/>
          </w:tcPr>
          <w:p w14:paraId="5169118E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56" w:type="dxa"/>
            <w:vAlign w:val="center"/>
          </w:tcPr>
          <w:p w14:paraId="46D34E4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21A3E" w:rsidRPr="004E68C4" w14:paraId="6045B75C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3A69C5AD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598" w:type="dxa"/>
            <w:vAlign w:val="center"/>
          </w:tcPr>
          <w:p w14:paraId="06D14B54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Median, Mean, Std and Range filters </w:t>
            </w:r>
          </w:p>
        </w:tc>
        <w:tc>
          <w:tcPr>
            <w:tcW w:w="1348" w:type="dxa"/>
            <w:vAlign w:val="center"/>
          </w:tcPr>
          <w:p w14:paraId="264381F3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316" w:type="dxa"/>
            <w:vAlign w:val="center"/>
          </w:tcPr>
          <w:p w14:paraId="06DD161B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ws: 3,5, 7 </w:t>
            </w:r>
          </w:p>
        </w:tc>
        <w:tc>
          <w:tcPr>
            <w:tcW w:w="595" w:type="dxa"/>
            <w:vAlign w:val="center"/>
          </w:tcPr>
          <w:p w14:paraId="6AA5C094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95" w:type="dxa"/>
            <w:vAlign w:val="center"/>
          </w:tcPr>
          <w:p w14:paraId="73D9E580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11" w:type="dxa"/>
            <w:vMerge/>
            <w:vAlign w:val="center"/>
          </w:tcPr>
          <w:p w14:paraId="09464362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6793BF05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56" w:type="dxa"/>
            <w:vAlign w:val="center"/>
          </w:tcPr>
          <w:p w14:paraId="2A141A67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921A3E" w:rsidRPr="004E68C4" w14:paraId="460A50E2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6D982B5F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Gradient 2D</w:t>
            </w:r>
          </w:p>
        </w:tc>
        <w:tc>
          <w:tcPr>
            <w:tcW w:w="1598" w:type="dxa"/>
            <w:vAlign w:val="center"/>
          </w:tcPr>
          <w:p w14:paraId="01C4CB62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sobel x, sobel y, sobel xy, sobel yx, Gradient x, Gradient y, Gradient magnitude, Gradient dx, Gradient dy and Gradient diagonal </w:t>
            </w:r>
          </w:p>
        </w:tc>
        <w:tc>
          <w:tcPr>
            <w:tcW w:w="1348" w:type="dxa"/>
            <w:vAlign w:val="center"/>
          </w:tcPr>
          <w:p w14:paraId="75BB296B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10  </w:t>
            </w:r>
          </w:p>
        </w:tc>
        <w:tc>
          <w:tcPr>
            <w:tcW w:w="1316" w:type="dxa"/>
            <w:vAlign w:val="center"/>
          </w:tcPr>
          <w:p w14:paraId="2830DE45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ws: 3 </w:t>
            </w:r>
          </w:p>
        </w:tc>
        <w:tc>
          <w:tcPr>
            <w:tcW w:w="595" w:type="dxa"/>
            <w:vAlign w:val="center"/>
          </w:tcPr>
          <w:p w14:paraId="75CBB2C9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95" w:type="dxa"/>
            <w:vAlign w:val="center"/>
          </w:tcPr>
          <w:p w14:paraId="2296D24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1" w:type="dxa"/>
            <w:vMerge/>
            <w:vAlign w:val="center"/>
          </w:tcPr>
          <w:p w14:paraId="0F0E31BC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2E96AC6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56" w:type="dxa"/>
            <w:vAlign w:val="center"/>
          </w:tcPr>
          <w:p w14:paraId="65609A3F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21A3E" w:rsidRPr="004E68C4" w14:paraId="7225B1AA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14CDBA75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Gradient 3D</w:t>
            </w:r>
          </w:p>
        </w:tc>
        <w:tc>
          <w:tcPr>
            <w:tcW w:w="1598" w:type="dxa"/>
            <w:vAlign w:val="center"/>
          </w:tcPr>
          <w:p w14:paraId="3376D181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sobel x, sobel y, sobel z, sobel xy, sobel yx, sobel xz, sobel zx, sobel yz, sobel zy, Gradient x, Gradient y, Gradient z, Gradient magnitude </w:t>
            </w:r>
          </w:p>
        </w:tc>
        <w:tc>
          <w:tcPr>
            <w:tcW w:w="1348" w:type="dxa"/>
            <w:vAlign w:val="center"/>
          </w:tcPr>
          <w:p w14:paraId="705001C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16" w:type="dxa"/>
            <w:vAlign w:val="center"/>
          </w:tcPr>
          <w:p w14:paraId="486106CF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ws: 3 </w:t>
            </w:r>
          </w:p>
        </w:tc>
        <w:tc>
          <w:tcPr>
            <w:tcW w:w="595" w:type="dxa"/>
            <w:vAlign w:val="center"/>
          </w:tcPr>
          <w:p w14:paraId="4D4F1308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5" w:type="dxa"/>
            <w:vAlign w:val="center"/>
          </w:tcPr>
          <w:p w14:paraId="6D99FFF5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11" w:type="dxa"/>
            <w:vMerge/>
            <w:vAlign w:val="center"/>
          </w:tcPr>
          <w:p w14:paraId="47FD42F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59FF5D17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vAlign w:val="center"/>
          </w:tcPr>
          <w:p w14:paraId="34A32741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921A3E" w:rsidRPr="004E68C4" w14:paraId="19A926EA" w14:textId="77777777" w:rsidTr="0056331C">
        <w:trPr>
          <w:trHeight w:val="548"/>
        </w:trPr>
        <w:tc>
          <w:tcPr>
            <w:tcW w:w="1541" w:type="dxa"/>
            <w:vAlign w:val="center"/>
          </w:tcPr>
          <w:p w14:paraId="2B1DCAC8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Laws 2D</w:t>
            </w:r>
          </w:p>
        </w:tc>
        <w:tc>
          <w:tcPr>
            <w:tcW w:w="1598" w:type="dxa"/>
            <w:vAlign w:val="center"/>
          </w:tcPr>
          <w:p w14:paraId="30F93672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34 filters </w:t>
            </w:r>
          </w:p>
        </w:tc>
        <w:tc>
          <w:tcPr>
            <w:tcW w:w="1348" w:type="dxa"/>
            <w:vAlign w:val="center"/>
          </w:tcPr>
          <w:p w14:paraId="63AA7A72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316" w:type="dxa"/>
            <w:vAlign w:val="center"/>
          </w:tcPr>
          <w:p w14:paraId="1E2848C0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5" w:type="dxa"/>
            <w:vAlign w:val="center"/>
          </w:tcPr>
          <w:p w14:paraId="0A7B9F5B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95" w:type="dxa"/>
            <w:vAlign w:val="center"/>
          </w:tcPr>
          <w:p w14:paraId="439D22F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1" w:type="dxa"/>
            <w:vMerge/>
            <w:vAlign w:val="center"/>
          </w:tcPr>
          <w:p w14:paraId="7E539E25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68E6DCA9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56" w:type="dxa"/>
            <w:vAlign w:val="center"/>
          </w:tcPr>
          <w:p w14:paraId="7BAC3CE5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21A3E" w:rsidRPr="004E68C4" w14:paraId="7E6D2031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09468CF1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Laws 3D</w:t>
            </w:r>
          </w:p>
        </w:tc>
        <w:tc>
          <w:tcPr>
            <w:tcW w:w="1598" w:type="dxa"/>
            <w:vAlign w:val="center"/>
          </w:tcPr>
          <w:p w14:paraId="7299BA49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152 filters in 3D </w:t>
            </w:r>
          </w:p>
        </w:tc>
        <w:tc>
          <w:tcPr>
            <w:tcW w:w="1348" w:type="dxa"/>
            <w:vAlign w:val="center"/>
          </w:tcPr>
          <w:p w14:paraId="0E8C8054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316" w:type="dxa"/>
            <w:vAlign w:val="center"/>
          </w:tcPr>
          <w:p w14:paraId="3F23C918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5" w:type="dxa"/>
            <w:vAlign w:val="center"/>
          </w:tcPr>
          <w:p w14:paraId="5AE6687F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5" w:type="dxa"/>
            <w:vAlign w:val="center"/>
          </w:tcPr>
          <w:p w14:paraId="5443B49D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111" w:type="dxa"/>
            <w:vMerge/>
            <w:vAlign w:val="center"/>
          </w:tcPr>
          <w:p w14:paraId="4474DB21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520750A3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vAlign w:val="center"/>
          </w:tcPr>
          <w:p w14:paraId="7DAD5A4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</w:tr>
      <w:tr w:rsidR="00921A3E" w:rsidRPr="004E68C4" w14:paraId="22B9AD4B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3B79063D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CoLiAGe</w:t>
            </w:r>
            <w:r w:rsidRPr="004E68C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2D</w:t>
            </w:r>
          </w:p>
        </w:tc>
        <w:tc>
          <w:tcPr>
            <w:tcW w:w="1598" w:type="dxa"/>
            <w:vMerge w:val="restart"/>
            <w:vAlign w:val="center"/>
          </w:tcPr>
          <w:p w14:paraId="2CF1378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Angular second moment, Contrast, Correlation, Sum sqrt var, Sum var, Sum average, Sum entropy, Entropy, Diff variance, Diff entropy, Info Corr 1, Info </w:t>
            </w:r>
            <w:r w:rsidRPr="004E68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rr 2 and Maximal correlation coefficient </w:t>
            </w:r>
          </w:p>
        </w:tc>
        <w:tc>
          <w:tcPr>
            <w:tcW w:w="1348" w:type="dxa"/>
            <w:vAlign w:val="center"/>
          </w:tcPr>
          <w:p w14:paraId="3CEC79C2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13 </w:t>
            </w:r>
            <w:r w:rsidRPr="004E68C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(1 SVD orientation)</w:t>
            </w:r>
          </w:p>
        </w:tc>
        <w:tc>
          <w:tcPr>
            <w:tcW w:w="1316" w:type="dxa"/>
            <w:vMerge w:val="restart"/>
            <w:vAlign w:val="center"/>
          </w:tcPr>
          <w:p w14:paraId="5707CC09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ws: 3, 5, 7  </w:t>
            </w:r>
            <w:r w:rsidRPr="004E68C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# of bins: 4,8,16,32,64 </w:t>
            </w:r>
          </w:p>
        </w:tc>
        <w:tc>
          <w:tcPr>
            <w:tcW w:w="595" w:type="dxa"/>
            <w:vAlign w:val="center"/>
          </w:tcPr>
          <w:p w14:paraId="612B56D3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95" w:type="dxa"/>
            <w:vAlign w:val="center"/>
          </w:tcPr>
          <w:p w14:paraId="56AEC98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11" w:type="dxa"/>
            <w:vMerge/>
            <w:vAlign w:val="center"/>
          </w:tcPr>
          <w:p w14:paraId="0A75F09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699BEC08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656" w:type="dxa"/>
            <w:vAlign w:val="center"/>
          </w:tcPr>
          <w:p w14:paraId="1DBACF91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921A3E" w:rsidRPr="004E68C4" w14:paraId="2D64BBD4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4839D1E4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CoLiAGe</w:t>
            </w:r>
            <w:r w:rsidRPr="004E68C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3D</w:t>
            </w:r>
          </w:p>
        </w:tc>
        <w:tc>
          <w:tcPr>
            <w:tcW w:w="1598" w:type="dxa"/>
            <w:vMerge/>
            <w:vAlign w:val="center"/>
          </w:tcPr>
          <w:p w14:paraId="6D35E1C8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8" w:type="dxa"/>
            <w:vAlign w:val="center"/>
          </w:tcPr>
          <w:p w14:paraId="47239A3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E68C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(2 SVD orientations)</w:t>
            </w:r>
          </w:p>
        </w:tc>
        <w:tc>
          <w:tcPr>
            <w:tcW w:w="1316" w:type="dxa"/>
            <w:vMerge/>
            <w:vAlign w:val="center"/>
          </w:tcPr>
          <w:p w14:paraId="3BDFDA51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15C720F5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595" w:type="dxa"/>
            <w:vAlign w:val="center"/>
          </w:tcPr>
          <w:p w14:paraId="13480E14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1111" w:type="dxa"/>
            <w:vMerge/>
            <w:vAlign w:val="center"/>
          </w:tcPr>
          <w:p w14:paraId="4E50DC26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0F1A7134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656" w:type="dxa"/>
            <w:vAlign w:val="center"/>
          </w:tcPr>
          <w:p w14:paraId="047591BD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560</w:t>
            </w:r>
          </w:p>
        </w:tc>
      </w:tr>
      <w:tr w:rsidR="00921A3E" w:rsidRPr="004E68C4" w14:paraId="360751E8" w14:textId="77777777" w:rsidTr="0056331C">
        <w:trPr>
          <w:trHeight w:val="300"/>
        </w:trPr>
        <w:tc>
          <w:tcPr>
            <w:tcW w:w="1541" w:type="dxa"/>
            <w:vAlign w:val="center"/>
          </w:tcPr>
          <w:p w14:paraId="0C868863" w14:textId="77777777" w:rsidR="00921A3E" w:rsidRPr="004E68C4" w:rsidRDefault="00921A3E" w:rsidP="00563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Haralick</w:t>
            </w:r>
          </w:p>
        </w:tc>
        <w:tc>
          <w:tcPr>
            <w:tcW w:w="1598" w:type="dxa"/>
            <w:vAlign w:val="center"/>
          </w:tcPr>
          <w:p w14:paraId="202B05AC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Entropy, energy, Inertia, idm, Correlation, Info1, Info2, sum av, sum var, sum entropy, diff av, diff var, diff entropy </w:t>
            </w:r>
          </w:p>
        </w:tc>
        <w:tc>
          <w:tcPr>
            <w:tcW w:w="1348" w:type="dxa"/>
            <w:vAlign w:val="center"/>
          </w:tcPr>
          <w:p w14:paraId="2D856ACE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13  </w:t>
            </w:r>
          </w:p>
        </w:tc>
        <w:tc>
          <w:tcPr>
            <w:tcW w:w="1316" w:type="dxa"/>
            <w:vAlign w:val="center"/>
          </w:tcPr>
          <w:p w14:paraId="725F3A13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ws: 3, 5, 7  </w:t>
            </w:r>
            <w:r w:rsidRPr="004E68C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 # of bins: 4,8,16,32,64 </w:t>
            </w:r>
          </w:p>
        </w:tc>
        <w:tc>
          <w:tcPr>
            <w:tcW w:w="595" w:type="dxa"/>
            <w:vAlign w:val="center"/>
          </w:tcPr>
          <w:p w14:paraId="4A43D18E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595" w:type="dxa"/>
            <w:vAlign w:val="center"/>
          </w:tcPr>
          <w:p w14:paraId="26CB0895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 xml:space="preserve">195 </w:t>
            </w:r>
          </w:p>
        </w:tc>
        <w:tc>
          <w:tcPr>
            <w:tcW w:w="1111" w:type="dxa"/>
            <w:vMerge/>
            <w:vAlign w:val="center"/>
          </w:tcPr>
          <w:p w14:paraId="5615075B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5" w:type="dxa"/>
            <w:vAlign w:val="center"/>
          </w:tcPr>
          <w:p w14:paraId="7FC815FB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656" w:type="dxa"/>
            <w:vAlign w:val="center"/>
          </w:tcPr>
          <w:p w14:paraId="3A003BEA" w14:textId="77777777" w:rsidR="00921A3E" w:rsidRPr="004E68C4" w:rsidRDefault="00921A3E" w:rsidP="005633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E68C4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</w:tr>
    </w:tbl>
    <w:p w14:paraId="60C8334E" w14:textId="0ED8AFBF" w:rsidR="00812EF5" w:rsidRDefault="00812EF5"/>
    <w:sectPr w:rsidR="00812EF5" w:rsidSect="007268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3E"/>
    <w:rsid w:val="00004662"/>
    <w:rsid w:val="000070CB"/>
    <w:rsid w:val="00023383"/>
    <w:rsid w:val="00030DBA"/>
    <w:rsid w:val="00031B52"/>
    <w:rsid w:val="00031DC8"/>
    <w:rsid w:val="000342D0"/>
    <w:rsid w:val="0004406D"/>
    <w:rsid w:val="000457A4"/>
    <w:rsid w:val="000475E0"/>
    <w:rsid w:val="0005268B"/>
    <w:rsid w:val="00056233"/>
    <w:rsid w:val="0006079E"/>
    <w:rsid w:val="00066B31"/>
    <w:rsid w:val="00070B49"/>
    <w:rsid w:val="00073554"/>
    <w:rsid w:val="0007369A"/>
    <w:rsid w:val="00081BDD"/>
    <w:rsid w:val="00082A6E"/>
    <w:rsid w:val="000A0504"/>
    <w:rsid w:val="000A23D5"/>
    <w:rsid w:val="000A71F4"/>
    <w:rsid w:val="000B0AD8"/>
    <w:rsid w:val="000C3BB2"/>
    <w:rsid w:val="000D1137"/>
    <w:rsid w:val="000D38A6"/>
    <w:rsid w:val="000D6EDE"/>
    <w:rsid w:val="000E0142"/>
    <w:rsid w:val="00100F09"/>
    <w:rsid w:val="001020BF"/>
    <w:rsid w:val="0011745C"/>
    <w:rsid w:val="00120703"/>
    <w:rsid w:val="001232DF"/>
    <w:rsid w:val="001270A1"/>
    <w:rsid w:val="00134121"/>
    <w:rsid w:val="00134157"/>
    <w:rsid w:val="0014618A"/>
    <w:rsid w:val="0014788A"/>
    <w:rsid w:val="0016767B"/>
    <w:rsid w:val="00170149"/>
    <w:rsid w:val="00175C98"/>
    <w:rsid w:val="001776CB"/>
    <w:rsid w:val="00183141"/>
    <w:rsid w:val="00194FBE"/>
    <w:rsid w:val="00196E83"/>
    <w:rsid w:val="001A392E"/>
    <w:rsid w:val="001A43E8"/>
    <w:rsid w:val="001A5D60"/>
    <w:rsid w:val="001D20F6"/>
    <w:rsid w:val="001D5866"/>
    <w:rsid w:val="001D6FEE"/>
    <w:rsid w:val="001D7CA1"/>
    <w:rsid w:val="001E0D84"/>
    <w:rsid w:val="001F7E31"/>
    <w:rsid w:val="00200FAC"/>
    <w:rsid w:val="00201B8C"/>
    <w:rsid w:val="002078D4"/>
    <w:rsid w:val="002210A1"/>
    <w:rsid w:val="00226B28"/>
    <w:rsid w:val="0023196A"/>
    <w:rsid w:val="00244C62"/>
    <w:rsid w:val="00246F3C"/>
    <w:rsid w:val="00253E5B"/>
    <w:rsid w:val="00255864"/>
    <w:rsid w:val="00264259"/>
    <w:rsid w:val="00271D4C"/>
    <w:rsid w:val="00292E78"/>
    <w:rsid w:val="002A3512"/>
    <w:rsid w:val="002A7665"/>
    <w:rsid w:val="002C450A"/>
    <w:rsid w:val="002D345B"/>
    <w:rsid w:val="002D4849"/>
    <w:rsid w:val="002D71AC"/>
    <w:rsid w:val="002E4EE6"/>
    <w:rsid w:val="002E5FE1"/>
    <w:rsid w:val="002E640F"/>
    <w:rsid w:val="002E68A1"/>
    <w:rsid w:val="002E755A"/>
    <w:rsid w:val="002E7FC4"/>
    <w:rsid w:val="002F4684"/>
    <w:rsid w:val="003069DA"/>
    <w:rsid w:val="00331922"/>
    <w:rsid w:val="00337363"/>
    <w:rsid w:val="00337B15"/>
    <w:rsid w:val="00355892"/>
    <w:rsid w:val="00360E5D"/>
    <w:rsid w:val="00363BC6"/>
    <w:rsid w:val="0036562B"/>
    <w:rsid w:val="00374876"/>
    <w:rsid w:val="00374F0F"/>
    <w:rsid w:val="00376740"/>
    <w:rsid w:val="00377B69"/>
    <w:rsid w:val="00377F1A"/>
    <w:rsid w:val="00393376"/>
    <w:rsid w:val="003A3E70"/>
    <w:rsid w:val="003A3F85"/>
    <w:rsid w:val="003B0613"/>
    <w:rsid w:val="003C2DB6"/>
    <w:rsid w:val="003F25F8"/>
    <w:rsid w:val="003F620C"/>
    <w:rsid w:val="00401767"/>
    <w:rsid w:val="004039A4"/>
    <w:rsid w:val="004100AA"/>
    <w:rsid w:val="004147E6"/>
    <w:rsid w:val="00441B40"/>
    <w:rsid w:val="00452BE4"/>
    <w:rsid w:val="00456A47"/>
    <w:rsid w:val="004573AF"/>
    <w:rsid w:val="004646CA"/>
    <w:rsid w:val="00470A5A"/>
    <w:rsid w:val="004724AA"/>
    <w:rsid w:val="00474B97"/>
    <w:rsid w:val="00482000"/>
    <w:rsid w:val="00495E5A"/>
    <w:rsid w:val="004A19E0"/>
    <w:rsid w:val="004A427B"/>
    <w:rsid w:val="004A63C6"/>
    <w:rsid w:val="004B2333"/>
    <w:rsid w:val="004B26DF"/>
    <w:rsid w:val="004B281B"/>
    <w:rsid w:val="004B7633"/>
    <w:rsid w:val="004C2691"/>
    <w:rsid w:val="004C62C1"/>
    <w:rsid w:val="004C7D78"/>
    <w:rsid w:val="004D285A"/>
    <w:rsid w:val="004D3B91"/>
    <w:rsid w:val="004E68FE"/>
    <w:rsid w:val="004E7BC1"/>
    <w:rsid w:val="00504094"/>
    <w:rsid w:val="005050C7"/>
    <w:rsid w:val="00507DE7"/>
    <w:rsid w:val="00511845"/>
    <w:rsid w:val="00533D8C"/>
    <w:rsid w:val="00542B06"/>
    <w:rsid w:val="00556482"/>
    <w:rsid w:val="00572F02"/>
    <w:rsid w:val="00573036"/>
    <w:rsid w:val="005746C4"/>
    <w:rsid w:val="0057739D"/>
    <w:rsid w:val="00584B00"/>
    <w:rsid w:val="00597E1B"/>
    <w:rsid w:val="005B1216"/>
    <w:rsid w:val="005B57B3"/>
    <w:rsid w:val="005B66A5"/>
    <w:rsid w:val="005B6ADF"/>
    <w:rsid w:val="005B77F4"/>
    <w:rsid w:val="005C5FE9"/>
    <w:rsid w:val="005D1C6C"/>
    <w:rsid w:val="005D32F8"/>
    <w:rsid w:val="005D551D"/>
    <w:rsid w:val="005F079A"/>
    <w:rsid w:val="005F7B9C"/>
    <w:rsid w:val="006006AF"/>
    <w:rsid w:val="00607A07"/>
    <w:rsid w:val="00607B37"/>
    <w:rsid w:val="00617FF8"/>
    <w:rsid w:val="006215A8"/>
    <w:rsid w:val="006360E4"/>
    <w:rsid w:val="00642C48"/>
    <w:rsid w:val="00645A94"/>
    <w:rsid w:val="006465D2"/>
    <w:rsid w:val="006526F3"/>
    <w:rsid w:val="0065305F"/>
    <w:rsid w:val="006618D9"/>
    <w:rsid w:val="0066502F"/>
    <w:rsid w:val="00667954"/>
    <w:rsid w:val="006771BC"/>
    <w:rsid w:val="00680BA4"/>
    <w:rsid w:val="00683699"/>
    <w:rsid w:val="00690C01"/>
    <w:rsid w:val="00691CF6"/>
    <w:rsid w:val="0069401C"/>
    <w:rsid w:val="006A18E8"/>
    <w:rsid w:val="006C1BAE"/>
    <w:rsid w:val="006C705D"/>
    <w:rsid w:val="006D297E"/>
    <w:rsid w:val="006D3D4F"/>
    <w:rsid w:val="006D41DE"/>
    <w:rsid w:val="006E69A0"/>
    <w:rsid w:val="006F5BBB"/>
    <w:rsid w:val="00717052"/>
    <w:rsid w:val="0072689F"/>
    <w:rsid w:val="00732DB4"/>
    <w:rsid w:val="00744E2F"/>
    <w:rsid w:val="007669A3"/>
    <w:rsid w:val="00774F66"/>
    <w:rsid w:val="00777770"/>
    <w:rsid w:val="007843DA"/>
    <w:rsid w:val="00787E76"/>
    <w:rsid w:val="0079587F"/>
    <w:rsid w:val="007A1C98"/>
    <w:rsid w:val="007A1F56"/>
    <w:rsid w:val="007A4CC9"/>
    <w:rsid w:val="007A62F6"/>
    <w:rsid w:val="007A6868"/>
    <w:rsid w:val="007B6CA7"/>
    <w:rsid w:val="007C148C"/>
    <w:rsid w:val="007C1BA9"/>
    <w:rsid w:val="007C7FB2"/>
    <w:rsid w:val="007E1F4B"/>
    <w:rsid w:val="007E29A4"/>
    <w:rsid w:val="007E4C21"/>
    <w:rsid w:val="00810AB9"/>
    <w:rsid w:val="00812EF5"/>
    <w:rsid w:val="00822799"/>
    <w:rsid w:val="0082415F"/>
    <w:rsid w:val="00825A6B"/>
    <w:rsid w:val="00835219"/>
    <w:rsid w:val="0083692E"/>
    <w:rsid w:val="00836C66"/>
    <w:rsid w:val="00837F60"/>
    <w:rsid w:val="00850827"/>
    <w:rsid w:val="008539F1"/>
    <w:rsid w:val="008603EB"/>
    <w:rsid w:val="008722DE"/>
    <w:rsid w:val="0087429A"/>
    <w:rsid w:val="00874381"/>
    <w:rsid w:val="00890635"/>
    <w:rsid w:val="00897200"/>
    <w:rsid w:val="008A3583"/>
    <w:rsid w:val="008B6173"/>
    <w:rsid w:val="008D0DE8"/>
    <w:rsid w:val="008D57EE"/>
    <w:rsid w:val="008D7F00"/>
    <w:rsid w:val="008E10C1"/>
    <w:rsid w:val="008E4A14"/>
    <w:rsid w:val="008E4E87"/>
    <w:rsid w:val="008E6EA0"/>
    <w:rsid w:val="00916921"/>
    <w:rsid w:val="00921A3E"/>
    <w:rsid w:val="0092511D"/>
    <w:rsid w:val="00947DDB"/>
    <w:rsid w:val="00950FD6"/>
    <w:rsid w:val="009655BA"/>
    <w:rsid w:val="00973BA5"/>
    <w:rsid w:val="00976A3F"/>
    <w:rsid w:val="00984648"/>
    <w:rsid w:val="00984E24"/>
    <w:rsid w:val="00995236"/>
    <w:rsid w:val="00996F7B"/>
    <w:rsid w:val="009A2A7E"/>
    <w:rsid w:val="009A452A"/>
    <w:rsid w:val="009A4B44"/>
    <w:rsid w:val="009C185E"/>
    <w:rsid w:val="009D388E"/>
    <w:rsid w:val="009D71E8"/>
    <w:rsid w:val="009E1E67"/>
    <w:rsid w:val="009E2F24"/>
    <w:rsid w:val="009E383F"/>
    <w:rsid w:val="009E4456"/>
    <w:rsid w:val="00A113C8"/>
    <w:rsid w:val="00A2265A"/>
    <w:rsid w:val="00A227DE"/>
    <w:rsid w:val="00A27CB9"/>
    <w:rsid w:val="00A3632C"/>
    <w:rsid w:val="00A443BF"/>
    <w:rsid w:val="00A52F7A"/>
    <w:rsid w:val="00A53B76"/>
    <w:rsid w:val="00A6556A"/>
    <w:rsid w:val="00A80A84"/>
    <w:rsid w:val="00A84344"/>
    <w:rsid w:val="00A911C2"/>
    <w:rsid w:val="00A9554A"/>
    <w:rsid w:val="00AA0B11"/>
    <w:rsid w:val="00AB211B"/>
    <w:rsid w:val="00AD55BA"/>
    <w:rsid w:val="00AD7541"/>
    <w:rsid w:val="00AF073B"/>
    <w:rsid w:val="00AF2DF5"/>
    <w:rsid w:val="00AF643E"/>
    <w:rsid w:val="00B04462"/>
    <w:rsid w:val="00B06E39"/>
    <w:rsid w:val="00B25722"/>
    <w:rsid w:val="00B30504"/>
    <w:rsid w:val="00B3221B"/>
    <w:rsid w:val="00B34F28"/>
    <w:rsid w:val="00B36680"/>
    <w:rsid w:val="00B41D09"/>
    <w:rsid w:val="00B44B34"/>
    <w:rsid w:val="00B44F51"/>
    <w:rsid w:val="00B45BEC"/>
    <w:rsid w:val="00B53BE9"/>
    <w:rsid w:val="00B665C7"/>
    <w:rsid w:val="00B747FF"/>
    <w:rsid w:val="00B86C6A"/>
    <w:rsid w:val="00B90BAA"/>
    <w:rsid w:val="00B90EC4"/>
    <w:rsid w:val="00B9518B"/>
    <w:rsid w:val="00BA4D7E"/>
    <w:rsid w:val="00BA658C"/>
    <w:rsid w:val="00BA6D14"/>
    <w:rsid w:val="00BA6DCB"/>
    <w:rsid w:val="00BB2E61"/>
    <w:rsid w:val="00BC7894"/>
    <w:rsid w:val="00BD0980"/>
    <w:rsid w:val="00BD1016"/>
    <w:rsid w:val="00BD11A8"/>
    <w:rsid w:val="00BD6097"/>
    <w:rsid w:val="00BD7B96"/>
    <w:rsid w:val="00BE609C"/>
    <w:rsid w:val="00BE79CB"/>
    <w:rsid w:val="00BF2869"/>
    <w:rsid w:val="00BF63CD"/>
    <w:rsid w:val="00C048FD"/>
    <w:rsid w:val="00C065A2"/>
    <w:rsid w:val="00C169B2"/>
    <w:rsid w:val="00C322D3"/>
    <w:rsid w:val="00C3710E"/>
    <w:rsid w:val="00C37309"/>
    <w:rsid w:val="00C40708"/>
    <w:rsid w:val="00C53E78"/>
    <w:rsid w:val="00C551F3"/>
    <w:rsid w:val="00C56D7F"/>
    <w:rsid w:val="00C657C2"/>
    <w:rsid w:val="00C713A2"/>
    <w:rsid w:val="00C9064C"/>
    <w:rsid w:val="00C9631F"/>
    <w:rsid w:val="00CB1BC7"/>
    <w:rsid w:val="00CB3B30"/>
    <w:rsid w:val="00CB732F"/>
    <w:rsid w:val="00CC627A"/>
    <w:rsid w:val="00CC6ABE"/>
    <w:rsid w:val="00CE155D"/>
    <w:rsid w:val="00CF0FB9"/>
    <w:rsid w:val="00D0151B"/>
    <w:rsid w:val="00D25F09"/>
    <w:rsid w:val="00D32363"/>
    <w:rsid w:val="00D3254A"/>
    <w:rsid w:val="00D33EF4"/>
    <w:rsid w:val="00D3764C"/>
    <w:rsid w:val="00D400C7"/>
    <w:rsid w:val="00D4011A"/>
    <w:rsid w:val="00D473AA"/>
    <w:rsid w:val="00D502C4"/>
    <w:rsid w:val="00D51432"/>
    <w:rsid w:val="00D521AD"/>
    <w:rsid w:val="00D6186D"/>
    <w:rsid w:val="00D62433"/>
    <w:rsid w:val="00D83CC4"/>
    <w:rsid w:val="00D84A7A"/>
    <w:rsid w:val="00D867F4"/>
    <w:rsid w:val="00D86B45"/>
    <w:rsid w:val="00D91E97"/>
    <w:rsid w:val="00D9489F"/>
    <w:rsid w:val="00D94BF3"/>
    <w:rsid w:val="00DA0F19"/>
    <w:rsid w:val="00DB643E"/>
    <w:rsid w:val="00DD1EE2"/>
    <w:rsid w:val="00DD4E59"/>
    <w:rsid w:val="00DE72C7"/>
    <w:rsid w:val="00DF5544"/>
    <w:rsid w:val="00E032F9"/>
    <w:rsid w:val="00E04CDF"/>
    <w:rsid w:val="00E12CAD"/>
    <w:rsid w:val="00E13DC4"/>
    <w:rsid w:val="00E156A8"/>
    <w:rsid w:val="00E255C7"/>
    <w:rsid w:val="00E3143C"/>
    <w:rsid w:val="00E42422"/>
    <w:rsid w:val="00E47087"/>
    <w:rsid w:val="00E50B4C"/>
    <w:rsid w:val="00E54FD8"/>
    <w:rsid w:val="00E62768"/>
    <w:rsid w:val="00E630ED"/>
    <w:rsid w:val="00E670F2"/>
    <w:rsid w:val="00E7420D"/>
    <w:rsid w:val="00E779A1"/>
    <w:rsid w:val="00E82048"/>
    <w:rsid w:val="00E94BFD"/>
    <w:rsid w:val="00E956D4"/>
    <w:rsid w:val="00EA4135"/>
    <w:rsid w:val="00EB3113"/>
    <w:rsid w:val="00EC793B"/>
    <w:rsid w:val="00EC7971"/>
    <w:rsid w:val="00ED7120"/>
    <w:rsid w:val="00EF0DEC"/>
    <w:rsid w:val="00EF4527"/>
    <w:rsid w:val="00F012B9"/>
    <w:rsid w:val="00F05476"/>
    <w:rsid w:val="00F076D2"/>
    <w:rsid w:val="00F07EAA"/>
    <w:rsid w:val="00F103FF"/>
    <w:rsid w:val="00F13BE4"/>
    <w:rsid w:val="00F158B3"/>
    <w:rsid w:val="00F20668"/>
    <w:rsid w:val="00F25900"/>
    <w:rsid w:val="00F25FF1"/>
    <w:rsid w:val="00F27CFC"/>
    <w:rsid w:val="00F350E7"/>
    <w:rsid w:val="00F42D02"/>
    <w:rsid w:val="00F46C54"/>
    <w:rsid w:val="00F472D1"/>
    <w:rsid w:val="00F47722"/>
    <w:rsid w:val="00F507D5"/>
    <w:rsid w:val="00F514F5"/>
    <w:rsid w:val="00F54AF7"/>
    <w:rsid w:val="00F56A5D"/>
    <w:rsid w:val="00F5736D"/>
    <w:rsid w:val="00F67866"/>
    <w:rsid w:val="00F709B0"/>
    <w:rsid w:val="00F72102"/>
    <w:rsid w:val="00F77DBB"/>
    <w:rsid w:val="00F913B3"/>
    <w:rsid w:val="00F93B9C"/>
    <w:rsid w:val="00F97972"/>
    <w:rsid w:val="00FA0839"/>
    <w:rsid w:val="00FA4A09"/>
    <w:rsid w:val="00FA55E5"/>
    <w:rsid w:val="00FA7476"/>
    <w:rsid w:val="00FB4E62"/>
    <w:rsid w:val="00FC192F"/>
    <w:rsid w:val="00FC69A0"/>
    <w:rsid w:val="00FE04F5"/>
    <w:rsid w:val="00FE23EE"/>
    <w:rsid w:val="00FE3802"/>
    <w:rsid w:val="00FE67DB"/>
    <w:rsid w:val="00FE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652B08"/>
  <w15:chartTrackingRefBased/>
  <w15:docId w15:val="{8607C77C-2F06-EB4F-9C63-B1EE46CAA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A3E"/>
  </w:style>
  <w:style w:type="paragraph" w:styleId="Heading1">
    <w:name w:val="heading 1"/>
    <w:basedOn w:val="Normal"/>
    <w:next w:val="Normal"/>
    <w:link w:val="Heading1Char"/>
    <w:uiPriority w:val="9"/>
    <w:qFormat/>
    <w:rsid w:val="00921A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1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1A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1A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1A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1A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1A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1A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1A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1A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1A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1A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1A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1A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1A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1A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1A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1A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1A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21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1A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21A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21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1A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21A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1A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1A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1A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1A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A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4</Words>
  <Characters>4473</Characters>
  <Application>Microsoft Office Word</Application>
  <DocSecurity>0</DocSecurity>
  <Lines>37</Lines>
  <Paragraphs>10</Paragraphs>
  <ScaleCrop>false</ScaleCrop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ia Bejar</dc:creator>
  <cp:keywords/>
  <dc:description/>
  <cp:lastModifiedBy>Andrea Mia Bejar</cp:lastModifiedBy>
  <cp:revision>1</cp:revision>
  <dcterms:created xsi:type="dcterms:W3CDTF">2025-07-28T19:21:00Z</dcterms:created>
  <dcterms:modified xsi:type="dcterms:W3CDTF">2025-07-28T19:22:00Z</dcterms:modified>
</cp:coreProperties>
</file>